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90B6E" w14:textId="63CB4594" w:rsidR="007352CF" w:rsidRPr="00F123BC" w:rsidRDefault="007352CF" w:rsidP="007352CF">
      <w:pPr>
        <w:spacing w:beforeLines="20" w:before="48" w:afterLines="20" w:after="48" w:line="240" w:lineRule="auto"/>
        <w:rPr>
          <w:rFonts w:ascii="Times New Roman" w:eastAsia="Arial" w:hAnsi="Times New Roman" w:cs="Times New Roman"/>
        </w:rPr>
      </w:pPr>
      <w:r w:rsidRPr="00F123BC">
        <w:rPr>
          <w:rFonts w:ascii="Times New Roman" w:eastAsia="Arial" w:hAnsi="Times New Roman" w:cs="Times New Roman"/>
          <w:b/>
          <w:bCs/>
          <w:u w:val="single"/>
        </w:rPr>
        <w:t xml:space="preserve">Table Supplemental </w:t>
      </w:r>
      <w:r w:rsidR="00AD6855">
        <w:rPr>
          <w:rFonts w:ascii="Times New Roman" w:eastAsia="Arial" w:hAnsi="Times New Roman" w:cs="Times New Roman"/>
          <w:b/>
          <w:bCs/>
          <w:u w:val="single"/>
        </w:rPr>
        <w:t>3</w:t>
      </w:r>
      <w:r w:rsidRPr="00F123BC">
        <w:rPr>
          <w:rFonts w:ascii="Times New Roman" w:eastAsia="Arial" w:hAnsi="Times New Roman" w:cs="Times New Roman"/>
          <w:b/>
          <w:bCs/>
          <w:u w:val="single"/>
        </w:rPr>
        <w:t>:</w:t>
      </w:r>
      <w:r w:rsidRPr="00F123BC">
        <w:rPr>
          <w:rFonts w:ascii="Times New Roman" w:eastAsia="Arial" w:hAnsi="Times New Roman" w:cs="Times New Roman"/>
        </w:rPr>
        <w:t xml:space="preserve"> List of 33 voice features that were used for machine learning organized in clinically meaningful domains.</w:t>
      </w:r>
      <w:r w:rsidRPr="00F123BC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F123BC">
        <w:rPr>
          <w:rFonts w:ascii="Times New Roman" w:eastAsia="Arial" w:hAnsi="Times New Roman" w:cs="Times New Roman"/>
        </w:rPr>
        <w:t>The seven features that contributed most to the model’s discriminability are bolded. Importance score is the average absolute weights of the corresponding feature-specific subnetworks in the neural additive model, reflecting each feature’s relative contribution to the model’s overall discriminative performanc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985"/>
        <w:gridCol w:w="2071"/>
        <w:gridCol w:w="1537"/>
        <w:gridCol w:w="2757"/>
      </w:tblGrid>
      <w:tr w:rsidR="007352CF" w:rsidRPr="00F123BC" w14:paraId="3CECF6EE" w14:textId="77777777" w:rsidTr="00703C67">
        <w:trPr>
          <w:trHeight w:val="435"/>
        </w:trPr>
        <w:tc>
          <w:tcPr>
            <w:tcW w:w="2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5B19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8348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Feature</w:t>
            </w:r>
          </w:p>
        </w:tc>
        <w:tc>
          <w:tcPr>
            <w:tcW w:w="1362" w:type="dxa"/>
            <w:vAlign w:val="center"/>
          </w:tcPr>
          <w:p w14:paraId="1FF839A6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Importance</w:t>
            </w:r>
          </w:p>
          <w:p w14:paraId="10C85CA4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6B00E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Description</w:t>
            </w:r>
          </w:p>
        </w:tc>
      </w:tr>
      <w:tr w:rsidR="007352CF" w:rsidRPr="00F123BC" w14:paraId="4B59CCC4" w14:textId="77777777" w:rsidTr="00703C67">
        <w:trPr>
          <w:trHeight w:val="855"/>
        </w:trPr>
        <w:tc>
          <w:tcPr>
            <w:tcW w:w="26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ED63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Jitter Features</w:t>
            </w:r>
          </w:p>
          <w:p w14:paraId="02A4E282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These measure variations in pitch and are indicators of vocal stability. Higher values of jitter measurements typically indicate greater variability, which is often associated with pathological voices.</w:t>
            </w: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4C27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jitter_local</w:t>
            </w:r>
          </w:p>
        </w:tc>
        <w:tc>
          <w:tcPr>
            <w:tcW w:w="1362" w:type="dxa"/>
            <w:vAlign w:val="center"/>
          </w:tcPr>
          <w:p w14:paraId="29802D1E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A42B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Average absolute difference between consecutive periods, divided by the average period.</w:t>
            </w:r>
          </w:p>
        </w:tc>
      </w:tr>
      <w:tr w:rsidR="007352CF" w:rsidRPr="00F123BC" w14:paraId="29DA7031" w14:textId="77777777" w:rsidTr="00703C67">
        <w:trPr>
          <w:trHeight w:val="64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153CE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EAD6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jitter_local_abs</w:t>
            </w:r>
          </w:p>
        </w:tc>
        <w:tc>
          <w:tcPr>
            <w:tcW w:w="1362" w:type="dxa"/>
            <w:vAlign w:val="center"/>
          </w:tcPr>
          <w:p w14:paraId="44E60E40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866A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Average absolute difference between consecutive periods, in seconds.</w:t>
            </w:r>
          </w:p>
        </w:tc>
      </w:tr>
      <w:tr w:rsidR="007352CF" w:rsidRPr="00F123BC" w14:paraId="73502819" w14:textId="77777777" w:rsidTr="00703C67">
        <w:trPr>
          <w:trHeight w:val="106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DFEB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1053A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jitter_rap</w:t>
            </w:r>
          </w:p>
        </w:tc>
        <w:tc>
          <w:tcPr>
            <w:tcW w:w="1362" w:type="dxa"/>
            <w:vAlign w:val="center"/>
          </w:tcPr>
          <w:p w14:paraId="1F224728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08F25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Relative average perturbation, the average absolute difference between a period and the average of it and its two neighbors, divided by the average period.</w:t>
            </w:r>
          </w:p>
        </w:tc>
      </w:tr>
      <w:tr w:rsidR="007352CF" w:rsidRPr="00F123BC" w14:paraId="0EDD1240" w14:textId="77777777" w:rsidTr="00703C67">
        <w:trPr>
          <w:trHeight w:val="1290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F46FC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31952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jitter_ppq5</w:t>
            </w:r>
          </w:p>
        </w:tc>
        <w:tc>
          <w:tcPr>
            <w:tcW w:w="1362" w:type="dxa"/>
            <w:vAlign w:val="center"/>
          </w:tcPr>
          <w:p w14:paraId="381F4E95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68445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Five-point Period Perturbation Quotient, the average absolute difference between a period and the average of it and its four closest neighbors, divided by the average period.</w:t>
            </w:r>
          </w:p>
        </w:tc>
      </w:tr>
      <w:tr w:rsidR="007352CF" w:rsidRPr="00F123BC" w14:paraId="196A6C3C" w14:textId="77777777" w:rsidTr="00703C67">
        <w:trPr>
          <w:trHeight w:val="106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1EA28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D042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jitter_ddp</w:t>
            </w:r>
          </w:p>
        </w:tc>
        <w:tc>
          <w:tcPr>
            <w:tcW w:w="1362" w:type="dxa"/>
            <w:vAlign w:val="center"/>
          </w:tcPr>
          <w:p w14:paraId="7B5231A4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74D3A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Average absolute difference between consecutive differences between consecutive periods, divided by the average period.</w:t>
            </w:r>
          </w:p>
        </w:tc>
      </w:tr>
      <w:tr w:rsidR="007352CF" w:rsidRPr="00F123BC" w14:paraId="78D70930" w14:textId="77777777" w:rsidTr="00703C67">
        <w:trPr>
          <w:trHeight w:val="855"/>
        </w:trPr>
        <w:tc>
          <w:tcPr>
            <w:tcW w:w="26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6FC2F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himmer Features</w:t>
            </w:r>
          </w:p>
          <w:p w14:paraId="46C56E5E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These measure variations in amplitude of the acoustic signal, reflecting vocal fold vibration regularity. Higher shimmer values suggest more amplitude variability, commonly found in voices with pathologies.</w:t>
            </w: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D714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himmer_local</w:t>
            </w:r>
          </w:p>
        </w:tc>
        <w:tc>
          <w:tcPr>
            <w:tcW w:w="1362" w:type="dxa"/>
            <w:vAlign w:val="center"/>
          </w:tcPr>
          <w:p w14:paraId="5672E651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A9948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Average absolute difference between the amplitudes of consecutive periods, divided by the average amplitude.</w:t>
            </w:r>
          </w:p>
        </w:tc>
      </w:tr>
      <w:tr w:rsidR="007352CF" w:rsidRPr="00F123BC" w14:paraId="4634A8A9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872D1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9A9D8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himmer_local_db</w:t>
            </w:r>
          </w:p>
        </w:tc>
        <w:tc>
          <w:tcPr>
            <w:tcW w:w="1362" w:type="dxa"/>
            <w:vAlign w:val="center"/>
          </w:tcPr>
          <w:p w14:paraId="0CE5AF4B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29255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Average absolute base-10 logarithm of the difference between the amplitudes of consecutive periods, multiplied by 20.</w:t>
            </w:r>
          </w:p>
        </w:tc>
      </w:tr>
      <w:tr w:rsidR="007352CF" w:rsidRPr="00F123BC" w14:paraId="5FCCDD31" w14:textId="77777777" w:rsidTr="00703C67">
        <w:trPr>
          <w:trHeight w:val="1290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736CE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6DC0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himmer_apq3</w:t>
            </w:r>
          </w:p>
        </w:tc>
        <w:tc>
          <w:tcPr>
            <w:tcW w:w="1362" w:type="dxa"/>
            <w:vAlign w:val="center"/>
          </w:tcPr>
          <w:p w14:paraId="480554C3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99FB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Three-point Amplitude Perturbation Quotient, the average absolute difference between the amplitude of a period and the average of the amplitudes of its neighbors, divided by the average amplitude.</w:t>
            </w:r>
          </w:p>
        </w:tc>
      </w:tr>
      <w:tr w:rsidR="007352CF" w:rsidRPr="00F123BC" w14:paraId="136F2609" w14:textId="77777777" w:rsidTr="00703C67">
        <w:trPr>
          <w:trHeight w:val="1500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84AE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4E5EB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himmer_apq5</w:t>
            </w:r>
          </w:p>
        </w:tc>
        <w:tc>
          <w:tcPr>
            <w:tcW w:w="1362" w:type="dxa"/>
            <w:vAlign w:val="center"/>
          </w:tcPr>
          <w:p w14:paraId="0A3558FE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BBF9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Five-point Amplitude Perturbation Quotient, the average absolute difference between the amplitude of a period and the average of the amplitudes of it and its four closest neighbors, divided by the average amplitude.</w:t>
            </w:r>
          </w:p>
        </w:tc>
      </w:tr>
      <w:tr w:rsidR="007352CF" w:rsidRPr="00F123BC" w14:paraId="035A9E77" w14:textId="77777777" w:rsidTr="00703C67">
        <w:trPr>
          <w:trHeight w:val="1500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2F44C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2D6F6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himmer_apq11</w:t>
            </w:r>
          </w:p>
        </w:tc>
        <w:tc>
          <w:tcPr>
            <w:tcW w:w="1362" w:type="dxa"/>
            <w:vAlign w:val="center"/>
          </w:tcPr>
          <w:p w14:paraId="1D6D5C8F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48E7A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11-point Amplitude Perturbation Quotient, the average absolute difference between the amplitude of a period and the average of the amplitudes of it and its ten closest neighbors, divided by the average amplitude.</w:t>
            </w:r>
          </w:p>
        </w:tc>
      </w:tr>
      <w:tr w:rsidR="007352CF" w:rsidRPr="00F123BC" w14:paraId="2B70EA0E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DDAED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8991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himmer_dda</w:t>
            </w:r>
          </w:p>
        </w:tc>
        <w:tc>
          <w:tcPr>
            <w:tcW w:w="1362" w:type="dxa"/>
            <w:vAlign w:val="center"/>
          </w:tcPr>
          <w:p w14:paraId="115E66DB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C979A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Average absolute difference between consecutive differences between the amplitudes of consecutive periods.</w:t>
            </w:r>
          </w:p>
        </w:tc>
      </w:tr>
      <w:tr w:rsidR="007352CF" w:rsidRPr="00F123BC" w14:paraId="01D454EB" w14:textId="77777777" w:rsidTr="00703C67">
        <w:trPr>
          <w:trHeight w:val="645"/>
        </w:trPr>
        <w:tc>
          <w:tcPr>
            <w:tcW w:w="26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DF59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Pitch Features</w:t>
            </w: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1F04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0_mean</w:t>
            </w:r>
          </w:p>
        </w:tc>
        <w:tc>
          <w:tcPr>
            <w:tcW w:w="1362" w:type="dxa"/>
            <w:vAlign w:val="center"/>
          </w:tcPr>
          <w:p w14:paraId="5C8AB372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45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2F1D5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verage fundamental frequency, related to the perceived pitch of the voice.</w:t>
            </w:r>
          </w:p>
        </w:tc>
      </w:tr>
      <w:tr w:rsidR="007352CF" w:rsidRPr="00F123BC" w14:paraId="023277CA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A7B5C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56E8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F0_std</w:t>
            </w:r>
          </w:p>
        </w:tc>
        <w:tc>
          <w:tcPr>
            <w:tcW w:w="1362" w:type="dxa"/>
            <w:vAlign w:val="center"/>
          </w:tcPr>
          <w:p w14:paraId="1A71F500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29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0B813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andard deviation of the fundamental frequency, indicating how much pitch varies over time.</w:t>
            </w:r>
          </w:p>
        </w:tc>
      </w:tr>
      <w:tr w:rsidR="007352CF" w:rsidRPr="00F123BC" w14:paraId="408ECC02" w14:textId="77777777" w:rsidTr="00703C67">
        <w:trPr>
          <w:trHeight w:val="64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A2D6A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1BB8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min_pitch</w:t>
            </w:r>
          </w:p>
        </w:tc>
        <w:tc>
          <w:tcPr>
            <w:tcW w:w="1362" w:type="dxa"/>
            <w:vAlign w:val="center"/>
          </w:tcPr>
          <w:p w14:paraId="5DBD3503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A5C2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Minimum fundamental frequency during phonation.</w:t>
            </w:r>
          </w:p>
        </w:tc>
      </w:tr>
      <w:tr w:rsidR="007352CF" w:rsidRPr="00F123BC" w14:paraId="35EDF59B" w14:textId="77777777" w:rsidTr="00703C67">
        <w:trPr>
          <w:trHeight w:val="64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3BF9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A91BB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x_pitch</w:t>
            </w:r>
          </w:p>
        </w:tc>
        <w:tc>
          <w:tcPr>
            <w:tcW w:w="1362" w:type="dxa"/>
            <w:vAlign w:val="center"/>
          </w:tcPr>
          <w:p w14:paraId="71C57757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57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03E97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ximum fundamental frequency during phonation.</w:t>
            </w:r>
          </w:p>
        </w:tc>
      </w:tr>
      <w:tr w:rsidR="007352CF" w:rsidRPr="00F123BC" w14:paraId="5D1CA2C4" w14:textId="77777777" w:rsidTr="00703C67">
        <w:trPr>
          <w:trHeight w:val="855"/>
        </w:trPr>
        <w:tc>
          <w:tcPr>
            <w:tcW w:w="26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117B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Harmonic Features</w:t>
            </w:r>
          </w:p>
          <w:p w14:paraId="224F4AD1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These features reflect voice quality (clarity/richness) and can </w:t>
            </w: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help identify abnormalities or pathologies.</w:t>
            </w: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5F111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hnr_mean</w:t>
            </w:r>
          </w:p>
        </w:tc>
        <w:tc>
          <w:tcPr>
            <w:tcW w:w="1362" w:type="dxa"/>
            <w:vAlign w:val="center"/>
          </w:tcPr>
          <w:p w14:paraId="342DFB68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2A3A3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ean harmonics-to-noise ratio, indicating the ratio of harmonic </w:t>
            </w: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sound to noise in the voice signal.</w:t>
            </w:r>
          </w:p>
        </w:tc>
      </w:tr>
      <w:tr w:rsidR="007352CF" w:rsidRPr="00F123BC" w14:paraId="4C8F001F" w14:textId="77777777" w:rsidTr="00703C67">
        <w:trPr>
          <w:trHeight w:val="64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D3164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8A4A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hnr_std</w:t>
            </w:r>
          </w:p>
        </w:tc>
        <w:tc>
          <w:tcPr>
            <w:tcW w:w="1362" w:type="dxa"/>
            <w:vAlign w:val="center"/>
          </w:tcPr>
          <w:p w14:paraId="47D2253B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B14EF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tandard deviation of the HNR, reflecting variability in voice quality.</w:t>
            </w:r>
          </w:p>
        </w:tc>
      </w:tr>
      <w:tr w:rsidR="007352CF" w:rsidRPr="00F123BC" w14:paraId="7B92A596" w14:textId="77777777" w:rsidTr="00703C67">
        <w:trPr>
          <w:trHeight w:val="64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4834C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D2E0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h1h2_mean</w:t>
            </w:r>
          </w:p>
        </w:tc>
        <w:tc>
          <w:tcPr>
            <w:tcW w:w="1362" w:type="dxa"/>
            <w:vAlign w:val="center"/>
          </w:tcPr>
          <w:p w14:paraId="2DFFB42B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F9276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Mean difference in amplitude between the first and second harmonics.</w:t>
            </w:r>
          </w:p>
        </w:tc>
      </w:tr>
      <w:tr w:rsidR="007352CF" w:rsidRPr="00F123BC" w14:paraId="5F132F66" w14:textId="77777777" w:rsidTr="00703C67">
        <w:trPr>
          <w:trHeight w:val="64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5AD6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9A96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h1h2_std</w:t>
            </w:r>
          </w:p>
        </w:tc>
        <w:tc>
          <w:tcPr>
            <w:tcW w:w="1362" w:type="dxa"/>
            <w:vAlign w:val="center"/>
          </w:tcPr>
          <w:p w14:paraId="68FB33F9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BC3D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tandard deviation of the difference between the first and second harmonics.</w:t>
            </w:r>
          </w:p>
        </w:tc>
      </w:tr>
      <w:tr w:rsidR="007352CF" w:rsidRPr="00F123BC" w14:paraId="4F4D8300" w14:textId="77777777" w:rsidTr="00703C67">
        <w:trPr>
          <w:trHeight w:val="106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4194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CFB1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f_mean</w:t>
            </w:r>
          </w:p>
        </w:tc>
        <w:tc>
          <w:tcPr>
            <w:tcW w:w="1362" w:type="dxa"/>
            <w:vAlign w:val="center"/>
          </w:tcPr>
          <w:p w14:paraId="2E8A75C5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18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4D073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ean of the harmonic richness factor, a measure of how much energy is in the harmonics relative to the fundamental frequency.</w:t>
            </w:r>
          </w:p>
        </w:tc>
      </w:tr>
      <w:tr w:rsidR="007352CF" w:rsidRPr="00F123BC" w14:paraId="42FBFB65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6BD1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2272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hrf_std</w:t>
            </w:r>
          </w:p>
        </w:tc>
        <w:tc>
          <w:tcPr>
            <w:tcW w:w="1362" w:type="dxa"/>
            <w:vAlign w:val="center"/>
          </w:tcPr>
          <w:p w14:paraId="01962A16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94A15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tandard deviation of the harmonic richness factor, reflecting variability in harmonic richness.</w:t>
            </w:r>
          </w:p>
        </w:tc>
      </w:tr>
      <w:tr w:rsidR="007352CF" w:rsidRPr="00F123BC" w14:paraId="6F48B06C" w14:textId="77777777" w:rsidTr="00703C67">
        <w:trPr>
          <w:trHeight w:val="645"/>
        </w:trPr>
        <w:tc>
          <w:tcPr>
            <w:tcW w:w="26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2922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Glottal Source Analysis Features</w:t>
            </w: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D639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peak_slope_mean</w:t>
            </w:r>
          </w:p>
        </w:tc>
        <w:tc>
          <w:tcPr>
            <w:tcW w:w="1362" w:type="dxa"/>
            <w:vAlign w:val="center"/>
          </w:tcPr>
          <w:p w14:paraId="1CECE628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64EC5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Average slope of the spectral peaks, indicative of how sharply energy dissipates</w:t>
            </w:r>
          </w:p>
        </w:tc>
      </w:tr>
      <w:tr w:rsidR="007352CF" w:rsidRPr="00F123BC" w14:paraId="38ECF119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50117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B1E3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peak_slope_std</w:t>
            </w:r>
          </w:p>
        </w:tc>
        <w:tc>
          <w:tcPr>
            <w:tcW w:w="1362" w:type="dxa"/>
            <w:vAlign w:val="center"/>
          </w:tcPr>
          <w:p w14:paraId="50E025D5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84A73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tandard deviation of the spectral peak slope, showing variability in how energy distribution changes over time.</w:t>
            </w:r>
          </w:p>
        </w:tc>
      </w:tr>
      <w:tr w:rsidR="007352CF" w:rsidRPr="00F123BC" w14:paraId="43C55159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2552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6A171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mdq_mean</w:t>
            </w:r>
          </w:p>
        </w:tc>
        <w:tc>
          <w:tcPr>
            <w:tcW w:w="1362" w:type="dxa"/>
            <w:vAlign w:val="center"/>
          </w:tcPr>
          <w:p w14:paraId="748C4031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9754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Average of the Maxima Dispersion Quotient (MDQ), often related to the rate of vocal fold closure.</w:t>
            </w:r>
          </w:p>
        </w:tc>
      </w:tr>
      <w:tr w:rsidR="007352CF" w:rsidRPr="00F123BC" w14:paraId="712874C3" w14:textId="77777777" w:rsidTr="00703C67">
        <w:trPr>
          <w:trHeight w:val="64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EA963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FD94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mdq_std</w:t>
            </w:r>
          </w:p>
        </w:tc>
        <w:tc>
          <w:tcPr>
            <w:tcW w:w="1362" w:type="dxa"/>
            <w:vAlign w:val="center"/>
          </w:tcPr>
          <w:p w14:paraId="33C0DC9A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BE84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Standard deviation of the MDQ, indicating the consistency of vocal fold closure.</w:t>
            </w:r>
          </w:p>
        </w:tc>
      </w:tr>
      <w:tr w:rsidR="007352CF" w:rsidRPr="00F123BC" w14:paraId="7D76C051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4607D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67ACC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naq_mean</w:t>
            </w:r>
          </w:p>
        </w:tc>
        <w:tc>
          <w:tcPr>
            <w:tcW w:w="1362" w:type="dxa"/>
            <w:vAlign w:val="center"/>
          </w:tcPr>
          <w:p w14:paraId="5961A05A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1780A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Mean normalized amplitude quotient (NAQ), which relates to the efficiency of the glottal closure during phonation.</w:t>
            </w:r>
          </w:p>
        </w:tc>
      </w:tr>
      <w:tr w:rsidR="007352CF" w:rsidRPr="00F123BC" w14:paraId="37998BE1" w14:textId="77777777" w:rsidTr="00703C67">
        <w:trPr>
          <w:trHeight w:val="64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D577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621C1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naq_std</w:t>
            </w:r>
          </w:p>
        </w:tc>
        <w:tc>
          <w:tcPr>
            <w:tcW w:w="1362" w:type="dxa"/>
            <w:vAlign w:val="center"/>
          </w:tcPr>
          <w:p w14:paraId="7559B5B0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1335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Variability in NAQ, indicating how consistently the vocal folds are closing.</w:t>
            </w:r>
          </w:p>
        </w:tc>
      </w:tr>
      <w:tr w:rsidR="007352CF" w:rsidRPr="00F123BC" w14:paraId="1E062AF1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1659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E257B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qoq_mean</w:t>
            </w:r>
          </w:p>
        </w:tc>
        <w:tc>
          <w:tcPr>
            <w:tcW w:w="1362" w:type="dxa"/>
            <w:vAlign w:val="center"/>
          </w:tcPr>
          <w:p w14:paraId="5710AEA8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4E1B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Average quai-open quotient (QOQ), which measures the proportion of the glottal cycle during which the glottis is open.</w:t>
            </w:r>
          </w:p>
        </w:tc>
      </w:tr>
      <w:tr w:rsidR="007352CF" w:rsidRPr="00F123BC" w14:paraId="393BA155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A1DD0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6B298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qoq_std</w:t>
            </w:r>
          </w:p>
        </w:tc>
        <w:tc>
          <w:tcPr>
            <w:tcW w:w="1362" w:type="dxa"/>
            <w:vAlign w:val="center"/>
          </w:tcPr>
          <w:p w14:paraId="5D3E38C6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10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4EFAD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andard deviation of the QOQ, indicating the consistency of glottal opening during phonation.</w:t>
            </w:r>
          </w:p>
        </w:tc>
      </w:tr>
      <w:tr w:rsidR="007352CF" w:rsidRPr="00F123BC" w14:paraId="1CC52567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8F96B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58E9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psp_mean</w:t>
            </w:r>
          </w:p>
        </w:tc>
        <w:tc>
          <w:tcPr>
            <w:tcW w:w="1362" w:type="dxa"/>
            <w:vAlign w:val="center"/>
          </w:tcPr>
          <w:p w14:paraId="40E0B0B8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86707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Average peak slope of the spectrum, offering insight into how spectral energy is concentrated around the peak frequency.</w:t>
            </w:r>
          </w:p>
        </w:tc>
      </w:tr>
      <w:tr w:rsidR="007352CF" w:rsidRPr="00F123BC" w14:paraId="17ECDAA7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9A30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FFF00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psp_std</w:t>
            </w:r>
          </w:p>
        </w:tc>
        <w:tc>
          <w:tcPr>
            <w:tcW w:w="1362" w:type="dxa"/>
            <w:vAlign w:val="center"/>
          </w:tcPr>
          <w:p w14:paraId="29667B7E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C581B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sz w:val="20"/>
                <w:szCs w:val="20"/>
              </w:rPr>
              <w:t>Variability in the spectral peak slope, which can reflect changes in vocal tract dynamics or resonance strategies.</w:t>
            </w:r>
          </w:p>
        </w:tc>
      </w:tr>
      <w:tr w:rsidR="007352CF" w:rsidRPr="00F123BC" w14:paraId="618B0551" w14:textId="77777777" w:rsidTr="00703C67">
        <w:trPr>
          <w:trHeight w:val="106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D0026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B9695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pp_mean</w:t>
            </w:r>
          </w:p>
        </w:tc>
        <w:tc>
          <w:tcPr>
            <w:tcW w:w="1362" w:type="dxa"/>
            <w:vAlign w:val="center"/>
          </w:tcPr>
          <w:p w14:paraId="4EDCB7CE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7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4656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ean cepstral peak prominence, which is a measure of the prominence of the peak in the cepstral domain, indicative of voice quality.</w:t>
            </w:r>
          </w:p>
        </w:tc>
      </w:tr>
      <w:tr w:rsidR="007352CF" w:rsidRPr="00F123BC" w14:paraId="72C88AAC" w14:textId="77777777" w:rsidTr="00703C67">
        <w:trPr>
          <w:trHeight w:val="855"/>
        </w:trPr>
        <w:tc>
          <w:tcPr>
            <w:tcW w:w="26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D77C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6878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pp_std</w:t>
            </w:r>
          </w:p>
        </w:tc>
        <w:tc>
          <w:tcPr>
            <w:tcW w:w="1362" w:type="dxa"/>
            <w:vAlign w:val="center"/>
          </w:tcPr>
          <w:p w14:paraId="779E94D0" w14:textId="77777777" w:rsidR="007352CF" w:rsidRPr="00F123BC" w:rsidRDefault="007352CF" w:rsidP="00703C67">
            <w:pPr>
              <w:spacing w:beforeLines="20" w:before="48" w:afterLines="20" w:after="48" w:line="24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0.04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EBDF" w14:textId="77777777" w:rsidR="007352CF" w:rsidRPr="00F123BC" w:rsidRDefault="007352CF" w:rsidP="00703C67">
            <w:pPr>
              <w:spacing w:beforeLines="20" w:before="48" w:afterLines="20" w:after="48" w:line="240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F123B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riability in CPP, indicating how consistently the voice can produce clear, strong cepstral peaks.</w:t>
            </w:r>
          </w:p>
        </w:tc>
      </w:tr>
    </w:tbl>
    <w:p w14:paraId="127CDF53" w14:textId="77777777" w:rsidR="00000000" w:rsidRDefault="00000000"/>
    <w:sectPr w:rsidR="00EA3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2CF"/>
    <w:rsid w:val="004F36DF"/>
    <w:rsid w:val="0063389B"/>
    <w:rsid w:val="007352CF"/>
    <w:rsid w:val="00800CC7"/>
    <w:rsid w:val="00AD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C8DAB"/>
  <w15:chartTrackingRefBased/>
  <w15:docId w15:val="{DF118176-DF36-4414-AFBB-96B02A80F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2C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1</Words>
  <Characters>4511</Characters>
  <Application>Microsoft Office Word</Application>
  <DocSecurity>0</DocSecurity>
  <Lines>37</Lines>
  <Paragraphs>10</Paragraphs>
  <ScaleCrop>false</ScaleCrop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Kazmi</dc:creator>
  <cp:keywords/>
  <dc:description/>
  <cp:lastModifiedBy>Sidra Kazmi</cp:lastModifiedBy>
  <cp:revision>2</cp:revision>
  <dcterms:created xsi:type="dcterms:W3CDTF">2026-02-10T11:35:00Z</dcterms:created>
  <dcterms:modified xsi:type="dcterms:W3CDTF">2026-02-10T16:27:00Z</dcterms:modified>
</cp:coreProperties>
</file>